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bottomFromText="160" w:vertAnchor="text" w:horzAnchor="margin" w:tblpXSpec="center" w:tblpY="-1416"/>
        <w:tblW w:w="1134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0"/>
        <w:gridCol w:w="736"/>
        <w:gridCol w:w="1436"/>
        <w:gridCol w:w="717"/>
        <w:gridCol w:w="719"/>
        <w:gridCol w:w="1436"/>
        <w:gridCol w:w="1403"/>
        <w:gridCol w:w="1398"/>
        <w:gridCol w:w="1215"/>
      </w:tblGrid>
      <w:tr w:rsidR="00CD04CA" w:rsidRPr="00C92C9B" w:rsidTr="005C0F09">
        <w:trPr>
          <w:trHeight w:val="539"/>
        </w:trPr>
        <w:tc>
          <w:tcPr>
            <w:tcW w:w="11340" w:type="dxa"/>
            <w:gridSpan w:val="9"/>
          </w:tcPr>
          <w:p w:rsidR="00CD04CA" w:rsidRPr="002E260F" w:rsidRDefault="008A2F27" w:rsidP="005C0F09">
            <w:pPr>
              <w:pStyle w:val="TabellenInhalt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dditional file 3</w:t>
            </w:r>
            <w:r w:rsidR="00CD04CA"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Chance (expressed as Odds Ratios)</w:t>
            </w:r>
            <w:r w:rsidR="00CD04CA"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CD04CA" w:rsidRPr="002E260F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to gi</w:t>
            </w:r>
            <w:r w:rsidR="00CD04CA" w:rsidRPr="002E260F">
              <w:rPr>
                <w:rFonts w:asciiTheme="minorHAnsi" w:hAnsiTheme="minorHAnsi"/>
                <w:sz w:val="22"/>
                <w:szCs w:val="22"/>
                <w:lang w:val="en-GB"/>
              </w:rPr>
              <w:t>ve b</w:t>
            </w:r>
            <w:r w:rsidR="00CD04CA" w:rsidRPr="002E260F">
              <w:rPr>
                <w:rFonts w:asciiTheme="minorHAnsi" w:hAnsiTheme="minorHAnsi"/>
                <w:bCs/>
                <w:sz w:val="22"/>
                <w:szCs w:val="22"/>
                <w:lang w:val="en-GB"/>
              </w:rPr>
              <w:t>irth prematurely</w:t>
            </w:r>
            <w:r w:rsidR="00CD04CA"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, by </w:t>
            </w:r>
            <w:r w:rsidR="00CD04CA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region </w:t>
            </w:r>
            <w:r w:rsidR="00CD04CA" w:rsidRPr="002E260F">
              <w:rPr>
                <w:rFonts w:asciiTheme="minorHAnsi" w:hAnsiTheme="minorHAnsi"/>
                <w:sz w:val="22"/>
                <w:szCs w:val="22"/>
                <w:lang w:val="en-GB"/>
              </w:rPr>
              <w:t>of origin, Berlin/Germany, 2011/12</w:t>
            </w:r>
          </w:p>
          <w:p w:rsidR="00CD04CA" w:rsidRPr="002E260F" w:rsidRDefault="00CD04CA" w:rsidP="005C0F09">
            <w:pPr>
              <w:pStyle w:val="TabellenInhalt"/>
              <w:tabs>
                <w:tab w:val="left" w:pos="3180"/>
              </w:tabs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ab/>
            </w:r>
          </w:p>
          <w:p w:rsidR="00CD04CA" w:rsidRPr="002E260F" w:rsidRDefault="00CD04CA" w:rsidP="005C0F09">
            <w:pPr>
              <w:pStyle w:val="TabellenInhalt"/>
              <w:tabs>
                <w:tab w:val="left" w:pos="3180"/>
              </w:tabs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CD04CA" w:rsidRPr="002E260F" w:rsidRDefault="00CD04CA" w:rsidP="005C0F09">
            <w:pPr>
              <w:pStyle w:val="TabellenInhalt"/>
              <w:tabs>
                <w:tab w:val="left" w:pos="3180"/>
              </w:tabs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rPr>
          <w:trHeight w:val="374"/>
        </w:trPr>
        <w:tc>
          <w:tcPr>
            <w:tcW w:w="3016" w:type="dxa"/>
            <w:gridSpan w:val="2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Model 1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Model 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hideMark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rPr>
          <w:trHeight w:val="374"/>
        </w:trPr>
        <w:tc>
          <w:tcPr>
            <w:tcW w:w="3016" w:type="dxa"/>
            <w:gridSpan w:val="2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                               n=                                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aOR</w:t>
            </w:r>
            <w:proofErr w:type="spellEnd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aOR</w:t>
            </w:r>
            <w:proofErr w:type="spellEnd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aOR</w:t>
            </w:r>
            <w:proofErr w:type="spellEnd"/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p-value</w:t>
            </w:r>
          </w:p>
        </w:tc>
      </w:tr>
      <w:tr w:rsidR="00CD04CA" w:rsidRPr="002E260F" w:rsidTr="005C0F09">
        <w:tc>
          <w:tcPr>
            <w:tcW w:w="2280" w:type="dxa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Region</w:t>
            </w: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 xml:space="preserve"> of origin</w:t>
            </w:r>
          </w:p>
        </w:tc>
        <w:tc>
          <w:tcPr>
            <w:tcW w:w="7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7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976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Latin America &amp; </w:t>
            </w:r>
            <w:r w:rsidR="009E00BC">
              <w:rPr>
                <w:rFonts w:asciiTheme="minorHAnsi" w:hAnsiTheme="minorHAnsi"/>
                <w:sz w:val="22"/>
                <w:szCs w:val="22"/>
                <w:lang w:val="en-GB"/>
              </w:rPr>
              <w:t>Caribbean</w:t>
            </w:r>
            <w:bookmarkStart w:id="0" w:name="_GoBack"/>
            <w:bookmarkEnd w:id="0"/>
          </w:p>
        </w:tc>
        <w:tc>
          <w:tcPr>
            <w:tcW w:w="736" w:type="dxa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44</w:t>
            </w: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4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2-4.47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36" w:type="dxa"/>
            <w:gridSpan w:val="2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3 (1.02-3.9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7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3-4.57)</w:t>
            </w: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40</w:t>
            </w:r>
          </w:p>
        </w:tc>
      </w:tr>
      <w:tr w:rsidR="00CD04CA" w:rsidRPr="002E260F" w:rsidTr="005C0F09">
        <w:tc>
          <w:tcPr>
            <w:tcW w:w="2280" w:type="dxa"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Sub Saharan Africa</w:t>
            </w:r>
          </w:p>
        </w:tc>
        <w:tc>
          <w:tcPr>
            <w:tcW w:w="7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5</w:t>
            </w: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73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3-2.92)</w:t>
            </w:r>
          </w:p>
        </w:tc>
        <w:tc>
          <w:tcPr>
            <w:tcW w:w="1436" w:type="dxa"/>
            <w:gridSpan w:val="2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75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4-2.9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77 (1.05-2.99)</w:t>
            </w: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33</w:t>
            </w: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Other countries </w:t>
            </w:r>
          </w:p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hideMark/>
          </w:tcPr>
          <w:p w:rsidR="00CD04CA" w:rsidRPr="002E260F" w:rsidRDefault="00C92C9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308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0.72 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(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7-0.97)</w:t>
            </w: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.046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9 (0.76-1.0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1398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0 (0.89-1.18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75</w:t>
            </w:r>
          </w:p>
        </w:tc>
      </w:tr>
      <w:tr w:rsidR="00CD04CA" w:rsidRPr="002E260F" w:rsidTr="005C0F09">
        <w:tc>
          <w:tcPr>
            <w:tcW w:w="2280" w:type="dxa"/>
            <w:tcBorders>
              <w:left w:val="nil"/>
              <w:bottom w:val="nil"/>
              <w:right w:val="nil"/>
            </w:tcBorders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ffinity to religion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left w:val="nil"/>
              <w:bottom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 religion</w:t>
            </w:r>
          </w:p>
        </w:tc>
        <w:tc>
          <w:tcPr>
            <w:tcW w:w="736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777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215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 affinity to religion</w:t>
            </w:r>
          </w:p>
        </w:tc>
        <w:tc>
          <w:tcPr>
            <w:tcW w:w="736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13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8 (0.66-1.4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26</w:t>
            </w: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Low affinity to religion</w:t>
            </w:r>
          </w:p>
        </w:tc>
        <w:tc>
          <w:tcPr>
            <w:tcW w:w="736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664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8 (0.65-1.12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420</w:t>
            </w:r>
          </w:p>
        </w:tc>
      </w:tr>
      <w:tr w:rsidR="00CD04CA" w:rsidRPr="002E260F" w:rsidTr="005C0F09">
        <w:tc>
          <w:tcPr>
            <w:tcW w:w="2280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Medium affinity to religion</w:t>
            </w:r>
          </w:p>
        </w:tc>
        <w:tc>
          <w:tcPr>
            <w:tcW w:w="736" w:type="dxa"/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901</w:t>
            </w: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4 (0.67-1.0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138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High affinity to religion</w:t>
            </w:r>
          </w:p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758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hideMark/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8 (0.76-1.27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97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cculturatio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Low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87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01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52 (0.98-2.3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62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High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4010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62 (1.11-2.73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16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High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52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07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6 (0.64-1.1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1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0.71-1.32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15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Low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82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8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7 (0.71-1.07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193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0.89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(0.72-1.09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57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ge group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8 – 24 year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288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5 – 29 year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732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96 (0.76-1.21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6 (0.75-1.22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2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96 (0.76-1.22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41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0 – 34 year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883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91 (0.72-1.15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405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0 (0.71-1.14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0 (0.71-1.14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97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35+ years</w:t>
            </w:r>
          </w:p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510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81 (0.63-1.04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0.63-1.04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81 (0.63-1.04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99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Family members in Berlin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114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4299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0.9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1-1.32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.322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7 (0.88-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1.28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lastRenderedPageBreak/>
              <w:t>0.508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5090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323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1 (0.82-1.24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44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3 (0.80-1.27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87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0.99 (0.80-1.24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95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Household income (monthly)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&lt; 900 EUR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572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900-1500 EUR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228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4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(0.81-1.32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75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04 (0.81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-1.32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776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500-2600 EUR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122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2 (0.71-1.20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47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9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>(0.68-1.1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79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&gt;2600 EUR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49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7 (0.73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-1.23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29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91 (0.68-1.22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13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6353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60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4 (1.12-4.09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9 (1.14-4.18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2 (1.11-4.06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23</w:t>
            </w: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Preterm birth in anamnese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619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CD04CA" w:rsidRPr="002E260F" w:rsidTr="005C0F09">
        <w:trPr>
          <w:trHeight w:val="594"/>
        </w:trPr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extkrper"/>
              <w:spacing w:after="0" w:line="240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Yes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222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86 (1.29-2.70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.89 (1.30-2.70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.12 (1.31-2.75</w:t>
            </w: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:rsidR="00CD04CA" w:rsidRPr="002E260F" w:rsidRDefault="00CD04CA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1</w:t>
            </w:r>
          </w:p>
        </w:tc>
      </w:tr>
    </w:tbl>
    <w:p w:rsidR="00231285" w:rsidRDefault="009E00BC"/>
    <w:sectPr w:rsidR="00231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4CA"/>
    <w:rsid w:val="00113F69"/>
    <w:rsid w:val="005225A0"/>
    <w:rsid w:val="006D3F6D"/>
    <w:rsid w:val="008A2F27"/>
    <w:rsid w:val="008C7CA9"/>
    <w:rsid w:val="009E00BC"/>
    <w:rsid w:val="00C92C9B"/>
    <w:rsid w:val="00CD04CA"/>
    <w:rsid w:val="00F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4946F0-CE25-46AB-B5DC-9410B281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4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CD04CA"/>
    <w:pPr>
      <w:widowControl w:val="0"/>
      <w:suppressAutoHyphens/>
      <w:spacing w:after="140" w:line="288" w:lineRule="auto"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CD04CA"/>
    <w:rPr>
      <w:rFonts w:ascii="Liberation Serif" w:eastAsia="SimSun" w:hAnsi="Liberation Serif" w:cs="Mangal"/>
      <w:sz w:val="24"/>
      <w:szCs w:val="24"/>
      <w:lang w:eastAsia="zh-CN" w:bidi="hi-IN"/>
    </w:rPr>
  </w:style>
  <w:style w:type="paragraph" w:customStyle="1" w:styleId="TabellenInhalt">
    <w:name w:val="Tabellen Inhalt"/>
    <w:basedOn w:val="Standard"/>
    <w:rsid w:val="00CD04CA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itschka Kim Alexandra</dc:creator>
  <cp:keywords/>
  <dc:description/>
  <cp:lastModifiedBy>Zolitschka Kim Alexandra</cp:lastModifiedBy>
  <cp:revision>5</cp:revision>
  <dcterms:created xsi:type="dcterms:W3CDTF">2018-11-22T12:16:00Z</dcterms:created>
  <dcterms:modified xsi:type="dcterms:W3CDTF">2018-11-22T13:53:00Z</dcterms:modified>
</cp:coreProperties>
</file>